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7B892" w14:textId="3611FAB1" w:rsidR="00DD0E1A" w:rsidRPr="00D0211A" w:rsidRDefault="00E23C9A" w:rsidP="00E23C9A">
      <w:pPr>
        <w:spacing w:after="120"/>
        <w:rPr>
          <w:rFonts w:ascii="Times New Roman" w:hAnsi="Times New Roman" w:cs="Times New Roman"/>
          <w:b/>
          <w:bCs/>
          <w:lang w:val="en-US"/>
        </w:rPr>
      </w:pPr>
      <w:r w:rsidRPr="00D0211A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627C26">
        <w:rPr>
          <w:rFonts w:ascii="Times New Roman" w:hAnsi="Times New Roman" w:cs="Times New Roman"/>
          <w:b/>
          <w:bCs/>
          <w:lang w:val="en-US"/>
        </w:rPr>
        <w:t>2</w:t>
      </w:r>
      <w:r w:rsidRPr="00D0211A">
        <w:rPr>
          <w:rFonts w:ascii="Times New Roman" w:hAnsi="Times New Roman" w:cs="Times New Roman"/>
          <w:b/>
          <w:bCs/>
          <w:lang w:val="en-US"/>
        </w:rPr>
        <w:t>. Adverse events in the RACERS study.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8"/>
        <w:gridCol w:w="763"/>
        <w:gridCol w:w="2224"/>
        <w:gridCol w:w="808"/>
        <w:gridCol w:w="908"/>
        <w:gridCol w:w="621"/>
        <w:gridCol w:w="989"/>
        <w:gridCol w:w="1259"/>
        <w:gridCol w:w="642"/>
        <w:gridCol w:w="33"/>
        <w:gridCol w:w="135"/>
        <w:gridCol w:w="732"/>
        <w:gridCol w:w="6"/>
      </w:tblGrid>
      <w:tr w:rsidR="00952BA2" w:rsidRPr="00E23C9A" w14:paraId="55C176AE" w14:textId="3625ACC2" w:rsidTr="001E1BB2">
        <w:trPr>
          <w:trHeight w:val="550"/>
        </w:trPr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bottom"/>
            <w:hideMark/>
          </w:tcPr>
          <w:p w14:paraId="00AE2B5D" w14:textId="0A1684CE" w:rsidR="00E96C9A" w:rsidRPr="00E23C9A" w:rsidRDefault="00E96C9A" w:rsidP="00E96C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t #</w:t>
            </w:r>
          </w:p>
        </w:tc>
        <w:tc>
          <w:tcPr>
            <w:tcW w:w="1550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bottom"/>
            <w:hideMark/>
          </w:tcPr>
          <w:p w14:paraId="08F85795" w14:textId="77777777" w:rsidR="00E96C9A" w:rsidRDefault="00E96C9A" w:rsidP="00952BA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23C9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dverse Event</w:t>
            </w:r>
          </w:p>
          <w:p w14:paraId="19586E54" w14:textId="5041D795" w:rsidR="00E96C9A" w:rsidRPr="00E23C9A" w:rsidRDefault="00E96C9A" w:rsidP="00952B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Verbatim Term)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78A434EF" w14:textId="2A2E2CE9" w:rsidR="00E96C9A" w:rsidRPr="00E23C9A" w:rsidRDefault="00E96C9A" w:rsidP="00E96C9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23C9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AE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nset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4E8FB148" w14:textId="545B9783" w:rsidR="00E96C9A" w:rsidRPr="00E23C9A" w:rsidRDefault="00E96C9A" w:rsidP="00E96C9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23C9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AE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top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bottom"/>
            <w:hideMark/>
          </w:tcPr>
          <w:p w14:paraId="7990E5C1" w14:textId="20E75934" w:rsidR="00E96C9A" w:rsidRPr="00E23C9A" w:rsidRDefault="00406B6A" w:rsidP="00E96C9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ade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bottom"/>
            <w:hideMark/>
          </w:tcPr>
          <w:p w14:paraId="46CB0BB5" w14:textId="5F9D17FC" w:rsidR="00E96C9A" w:rsidRPr="00E23C9A" w:rsidRDefault="00E96C9A" w:rsidP="00E96C9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E23C9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utcome</w:t>
            </w:r>
            <w:proofErr w:type="spellEnd"/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bottom"/>
            <w:hideMark/>
          </w:tcPr>
          <w:p w14:paraId="768CFC7C" w14:textId="4166A336" w:rsidR="00E96C9A" w:rsidRPr="00E23C9A" w:rsidRDefault="00E96C9A" w:rsidP="00E96C9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lated</w:t>
            </w:r>
            <w:proofErr w:type="spellEnd"/>
            <w:r w:rsidR="002E14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to Study Drug</w:t>
            </w:r>
          </w:p>
        </w:tc>
        <w:tc>
          <w:tcPr>
            <w:tcW w:w="420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bottom"/>
            <w:hideMark/>
          </w:tcPr>
          <w:p w14:paraId="19BF2A2B" w14:textId="627C279C" w:rsidR="00E96C9A" w:rsidRPr="00E23C9A" w:rsidRDefault="00E96C9A" w:rsidP="00E96C9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tion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5E615FEC" w14:textId="21EF9643" w:rsidR="00E96C9A" w:rsidRDefault="00E96C9A" w:rsidP="00E96C9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E?</w:t>
            </w:r>
          </w:p>
        </w:tc>
      </w:tr>
      <w:tr w:rsidR="009D0C95" w:rsidRPr="00E23C9A" w14:paraId="7025F7B3" w14:textId="58A9CB95" w:rsidTr="00952BA2">
        <w:trPr>
          <w:trHeight w:val="296"/>
        </w:trPr>
        <w:tc>
          <w:tcPr>
            <w:tcW w:w="5000" w:type="pct"/>
            <w:gridSpan w:val="13"/>
            <w:tcBorders>
              <w:top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4F3EDB9" w14:textId="5EDEFE8C" w:rsidR="009D0C95" w:rsidRDefault="009D0C95" w:rsidP="00E96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C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ndard of Care</w:t>
            </w:r>
          </w:p>
        </w:tc>
      </w:tr>
      <w:tr w:rsidR="00952BA2" w:rsidRPr="00E23C9A" w14:paraId="5DC6FE72" w14:textId="1CF3767A" w:rsidTr="001E1BB2">
        <w:trPr>
          <w:trHeight w:val="540"/>
        </w:trPr>
        <w:tc>
          <w:tcPr>
            <w:tcW w:w="269" w:type="pct"/>
            <w:tcMar>
              <w:left w:w="58" w:type="dxa"/>
              <w:right w:w="58" w:type="dxa"/>
            </w:tcMar>
          </w:tcPr>
          <w:p w14:paraId="00692E50" w14:textId="00DA002D" w:rsidR="00E96C9A" w:rsidRPr="00E96C9A" w:rsidRDefault="00E96C9A" w:rsidP="00E96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0" w:type="pct"/>
            <w:gridSpan w:val="2"/>
            <w:tcMar>
              <w:left w:w="58" w:type="dxa"/>
              <w:right w:w="58" w:type="dxa"/>
            </w:tcMar>
          </w:tcPr>
          <w:p w14:paraId="66A5463F" w14:textId="71437C4A" w:rsidR="00E96C9A" w:rsidRPr="00E96C9A" w:rsidRDefault="00E96C9A" w:rsidP="00E96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ptic shock due to secondary fungal infection</w:t>
            </w:r>
          </w:p>
        </w:tc>
        <w:tc>
          <w:tcPr>
            <w:tcW w:w="419" w:type="pct"/>
            <w:tcMar>
              <w:left w:w="58" w:type="dxa"/>
              <w:right w:w="58" w:type="dxa"/>
            </w:tcMar>
          </w:tcPr>
          <w:p w14:paraId="6D84D246" w14:textId="2EEFBD71" w:rsidR="00E96C9A" w:rsidRPr="00E96C9A" w:rsidRDefault="00CB5DBD" w:rsidP="009D0C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r w:rsidR="005D7C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471" w:type="pct"/>
            <w:tcMar>
              <w:left w:w="58" w:type="dxa"/>
              <w:right w:w="58" w:type="dxa"/>
            </w:tcMar>
          </w:tcPr>
          <w:p w14:paraId="1B83BD25" w14:textId="7DC810F0" w:rsidR="00E96C9A" w:rsidRPr="00E96C9A" w:rsidRDefault="00CB5DBD" w:rsidP="009D0C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27</w:t>
            </w:r>
          </w:p>
        </w:tc>
        <w:tc>
          <w:tcPr>
            <w:tcW w:w="322" w:type="pct"/>
            <w:tcMar>
              <w:left w:w="58" w:type="dxa"/>
              <w:right w:w="58" w:type="dxa"/>
            </w:tcMar>
          </w:tcPr>
          <w:p w14:paraId="27FBF5B5" w14:textId="68B8A059" w:rsidR="00E96C9A" w:rsidRPr="00E96C9A" w:rsidRDefault="00406B6A" w:rsidP="009D0C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513" w:type="pct"/>
            <w:tcMar>
              <w:left w:w="58" w:type="dxa"/>
              <w:right w:w="58" w:type="dxa"/>
            </w:tcMar>
          </w:tcPr>
          <w:p w14:paraId="080DDC40" w14:textId="7E044A6A" w:rsidR="00E96C9A" w:rsidRPr="00E96C9A" w:rsidRDefault="00E96C9A" w:rsidP="009D0C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atal</w:t>
            </w:r>
          </w:p>
        </w:tc>
        <w:tc>
          <w:tcPr>
            <w:tcW w:w="653" w:type="pct"/>
            <w:tcMar>
              <w:left w:w="58" w:type="dxa"/>
              <w:right w:w="58" w:type="dxa"/>
            </w:tcMar>
          </w:tcPr>
          <w:p w14:paraId="16C73F45" w14:textId="4BF0F0B7" w:rsidR="00E96C9A" w:rsidRPr="00E96C9A" w:rsidRDefault="002E1461" w:rsidP="009D0C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f No</w:t>
            </w:r>
          </w:p>
        </w:tc>
        <w:tc>
          <w:tcPr>
            <w:tcW w:w="420" w:type="pct"/>
            <w:gridSpan w:val="3"/>
            <w:tcMar>
              <w:left w:w="58" w:type="dxa"/>
              <w:right w:w="58" w:type="dxa"/>
            </w:tcMar>
          </w:tcPr>
          <w:p w14:paraId="74D3007F" w14:textId="18FF640F" w:rsidR="00E96C9A" w:rsidRPr="00E96C9A" w:rsidRDefault="00E96C9A" w:rsidP="009D0C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84" w:type="pct"/>
            <w:gridSpan w:val="2"/>
            <w:tcMar>
              <w:left w:w="58" w:type="dxa"/>
              <w:right w:w="58" w:type="dxa"/>
            </w:tcMar>
          </w:tcPr>
          <w:p w14:paraId="4314D680" w14:textId="6401A4CF" w:rsidR="00E96C9A" w:rsidRPr="00E96C9A" w:rsidRDefault="00E96C9A" w:rsidP="009D0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9D0C95" w:rsidRPr="00E23C9A" w14:paraId="28F012CC" w14:textId="1175BE7A" w:rsidTr="00952BA2">
        <w:trPr>
          <w:gridAfter w:val="1"/>
          <w:wAfter w:w="4" w:type="pct"/>
          <w:trHeight w:val="296"/>
        </w:trPr>
        <w:tc>
          <w:tcPr>
            <w:tcW w:w="4996" w:type="pct"/>
            <w:gridSpan w:val="12"/>
            <w:tcMar>
              <w:left w:w="58" w:type="dxa"/>
              <w:right w:w="58" w:type="dxa"/>
            </w:tcMar>
          </w:tcPr>
          <w:p w14:paraId="6D18F6DB" w14:textId="40F888AA" w:rsidR="009D0C95" w:rsidRPr="009D0C95" w:rsidRDefault="009D0C95" w:rsidP="00E96C9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D0C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ER-001 5 mg/kg BID</w:t>
            </w:r>
          </w:p>
        </w:tc>
      </w:tr>
      <w:tr w:rsidR="00952BA2" w:rsidRPr="00E23C9A" w14:paraId="208D69D5" w14:textId="77777777" w:rsidTr="001E1BB2">
        <w:trPr>
          <w:gridAfter w:val="1"/>
          <w:wAfter w:w="4" w:type="pct"/>
          <w:trHeight w:val="372"/>
        </w:trPr>
        <w:tc>
          <w:tcPr>
            <w:tcW w:w="269" w:type="pct"/>
            <w:tcMar>
              <w:left w:w="58" w:type="dxa"/>
              <w:right w:w="58" w:type="dxa"/>
            </w:tcMar>
            <w:hideMark/>
          </w:tcPr>
          <w:p w14:paraId="79F2E0DA" w14:textId="7A7F17CD" w:rsidR="00406B6A" w:rsidRPr="00E96C9A" w:rsidRDefault="00406B6A" w:rsidP="0040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0" w:type="pct"/>
            <w:gridSpan w:val="2"/>
            <w:tcMar>
              <w:left w:w="58" w:type="dxa"/>
              <w:right w:w="58" w:type="dxa"/>
            </w:tcMar>
            <w:hideMark/>
          </w:tcPr>
          <w:p w14:paraId="6F1BF156" w14:textId="77777777" w:rsidR="00406B6A" w:rsidRPr="00E96C9A" w:rsidRDefault="00406B6A" w:rsidP="00406B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stomotic leak and surgical wound dehiscence</w:t>
            </w:r>
          </w:p>
        </w:tc>
        <w:tc>
          <w:tcPr>
            <w:tcW w:w="419" w:type="pct"/>
            <w:tcMar>
              <w:left w:w="58" w:type="dxa"/>
              <w:right w:w="58" w:type="dxa"/>
            </w:tcMar>
          </w:tcPr>
          <w:p w14:paraId="767C6986" w14:textId="7D7D5720" w:rsidR="00406B6A" w:rsidRPr="00E96C9A" w:rsidRDefault="00406B6A" w:rsidP="009D0C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8</w:t>
            </w:r>
          </w:p>
        </w:tc>
        <w:tc>
          <w:tcPr>
            <w:tcW w:w="471" w:type="pct"/>
            <w:tcMar>
              <w:left w:w="58" w:type="dxa"/>
              <w:right w:w="58" w:type="dxa"/>
            </w:tcMar>
          </w:tcPr>
          <w:p w14:paraId="1DE923C8" w14:textId="189F3031" w:rsidR="00406B6A" w:rsidRPr="00E96C9A" w:rsidRDefault="00406B6A" w:rsidP="009D0C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11</w:t>
            </w:r>
          </w:p>
        </w:tc>
        <w:tc>
          <w:tcPr>
            <w:tcW w:w="322" w:type="pct"/>
            <w:tcMar>
              <w:left w:w="58" w:type="dxa"/>
              <w:right w:w="58" w:type="dxa"/>
            </w:tcMar>
            <w:hideMark/>
          </w:tcPr>
          <w:p w14:paraId="140E6AED" w14:textId="0DEC6441" w:rsidR="00406B6A" w:rsidRPr="00E96C9A" w:rsidRDefault="00406B6A" w:rsidP="009D0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513" w:type="pct"/>
            <w:tcMar>
              <w:left w:w="58" w:type="dxa"/>
              <w:right w:w="58" w:type="dxa"/>
            </w:tcMar>
            <w:hideMark/>
          </w:tcPr>
          <w:p w14:paraId="0828D394" w14:textId="7630B9A8" w:rsidR="00406B6A" w:rsidRPr="00E96C9A" w:rsidRDefault="00406B6A" w:rsidP="009D0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atal</w:t>
            </w:r>
          </w:p>
        </w:tc>
        <w:tc>
          <w:tcPr>
            <w:tcW w:w="653" w:type="pct"/>
            <w:tcMar>
              <w:left w:w="58" w:type="dxa"/>
              <w:right w:w="58" w:type="dxa"/>
            </w:tcMar>
            <w:hideMark/>
          </w:tcPr>
          <w:p w14:paraId="21498133" w14:textId="0746B943" w:rsidR="00406B6A" w:rsidRPr="00E96C9A" w:rsidRDefault="002E1461" w:rsidP="009D0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 No</w:t>
            </w:r>
          </w:p>
        </w:tc>
        <w:tc>
          <w:tcPr>
            <w:tcW w:w="350" w:type="pct"/>
            <w:gridSpan w:val="2"/>
            <w:tcMar>
              <w:left w:w="58" w:type="dxa"/>
              <w:right w:w="58" w:type="dxa"/>
            </w:tcMar>
          </w:tcPr>
          <w:p w14:paraId="63D62E02" w14:textId="7193F130" w:rsidR="00406B6A" w:rsidRPr="00E96C9A" w:rsidRDefault="00406B6A" w:rsidP="009D0C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450" w:type="pct"/>
            <w:gridSpan w:val="2"/>
            <w:tcMar>
              <w:left w:w="58" w:type="dxa"/>
              <w:right w:w="58" w:type="dxa"/>
            </w:tcMar>
            <w:hideMark/>
          </w:tcPr>
          <w:p w14:paraId="1BEE505B" w14:textId="71C313A9" w:rsidR="00406B6A" w:rsidRPr="00E96C9A" w:rsidRDefault="00406B6A" w:rsidP="009D0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952BA2" w:rsidRPr="00E23C9A" w14:paraId="11F96CDC" w14:textId="77777777" w:rsidTr="001E1BB2">
        <w:trPr>
          <w:gridAfter w:val="1"/>
          <w:wAfter w:w="4" w:type="pct"/>
          <w:trHeight w:val="372"/>
        </w:trPr>
        <w:tc>
          <w:tcPr>
            <w:tcW w:w="269" w:type="pct"/>
            <w:tcMar>
              <w:left w:w="58" w:type="dxa"/>
              <w:right w:w="58" w:type="dxa"/>
            </w:tcMar>
          </w:tcPr>
          <w:p w14:paraId="6C21E1C0" w14:textId="23C61275" w:rsidR="00406B6A" w:rsidRPr="00E96C9A" w:rsidRDefault="00406B6A" w:rsidP="00406B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0" w:type="pct"/>
            <w:gridSpan w:val="2"/>
            <w:tcMar>
              <w:left w:w="58" w:type="dxa"/>
              <w:right w:w="58" w:type="dxa"/>
            </w:tcMar>
          </w:tcPr>
          <w:p w14:paraId="71140D45" w14:textId="77777777" w:rsidR="00406B6A" w:rsidRPr="00E96C9A" w:rsidRDefault="00406B6A" w:rsidP="00406B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riglyceridemia</w:t>
            </w:r>
          </w:p>
        </w:tc>
        <w:tc>
          <w:tcPr>
            <w:tcW w:w="419" w:type="pct"/>
            <w:tcMar>
              <w:left w:w="58" w:type="dxa"/>
              <w:right w:w="58" w:type="dxa"/>
            </w:tcMar>
          </w:tcPr>
          <w:p w14:paraId="318B478F" w14:textId="5C2ED9A5" w:rsidR="00406B6A" w:rsidRPr="00E96C9A" w:rsidRDefault="00406B6A" w:rsidP="009D0C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3</w:t>
            </w:r>
          </w:p>
        </w:tc>
        <w:tc>
          <w:tcPr>
            <w:tcW w:w="471" w:type="pct"/>
            <w:tcMar>
              <w:left w:w="58" w:type="dxa"/>
              <w:right w:w="58" w:type="dxa"/>
            </w:tcMar>
          </w:tcPr>
          <w:p w14:paraId="4744FC62" w14:textId="3A143515" w:rsidR="00406B6A" w:rsidRPr="00E96C9A" w:rsidRDefault="00406B6A" w:rsidP="009D0C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9</w:t>
            </w:r>
          </w:p>
        </w:tc>
        <w:tc>
          <w:tcPr>
            <w:tcW w:w="322" w:type="pct"/>
            <w:tcMar>
              <w:left w:w="58" w:type="dxa"/>
              <w:right w:w="58" w:type="dxa"/>
            </w:tcMar>
          </w:tcPr>
          <w:p w14:paraId="3C9327B9" w14:textId="01EE9CA8" w:rsidR="00406B6A" w:rsidRPr="00E96C9A" w:rsidRDefault="002E1461" w:rsidP="009D0C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13" w:type="pct"/>
            <w:tcMar>
              <w:left w:w="58" w:type="dxa"/>
              <w:right w:w="58" w:type="dxa"/>
            </w:tcMar>
          </w:tcPr>
          <w:p w14:paraId="7467C22A" w14:textId="31E90B49" w:rsidR="00406B6A" w:rsidRPr="00E96C9A" w:rsidRDefault="00406B6A" w:rsidP="009D0C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vered</w:t>
            </w:r>
          </w:p>
        </w:tc>
        <w:tc>
          <w:tcPr>
            <w:tcW w:w="653" w:type="pct"/>
            <w:tcMar>
              <w:left w:w="58" w:type="dxa"/>
              <w:right w:w="58" w:type="dxa"/>
            </w:tcMar>
          </w:tcPr>
          <w:p w14:paraId="4B90BCEB" w14:textId="77777777" w:rsidR="00406B6A" w:rsidRPr="00E96C9A" w:rsidRDefault="00406B6A" w:rsidP="009D0C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</w:t>
            </w:r>
          </w:p>
        </w:tc>
        <w:tc>
          <w:tcPr>
            <w:tcW w:w="350" w:type="pct"/>
            <w:gridSpan w:val="2"/>
            <w:tcMar>
              <w:left w:w="58" w:type="dxa"/>
              <w:right w:w="58" w:type="dxa"/>
            </w:tcMar>
          </w:tcPr>
          <w:p w14:paraId="393FE63E" w14:textId="232CB0DF" w:rsidR="00406B6A" w:rsidRPr="00E96C9A" w:rsidRDefault="00406B6A" w:rsidP="009D0C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450" w:type="pct"/>
            <w:gridSpan w:val="2"/>
            <w:tcMar>
              <w:left w:w="58" w:type="dxa"/>
              <w:right w:w="58" w:type="dxa"/>
            </w:tcMar>
          </w:tcPr>
          <w:p w14:paraId="0AAC605C" w14:textId="2AAFE70F" w:rsidR="00406B6A" w:rsidRPr="00E96C9A" w:rsidRDefault="00406B6A" w:rsidP="009D0C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952BA2" w:rsidRPr="00E96C9A" w14:paraId="7B8523E4" w14:textId="77777777" w:rsidTr="001E1BB2">
        <w:trPr>
          <w:gridAfter w:val="1"/>
          <w:wAfter w:w="4" w:type="pct"/>
          <w:trHeight w:val="372"/>
        </w:trPr>
        <w:tc>
          <w:tcPr>
            <w:tcW w:w="269" w:type="pct"/>
            <w:tcMar>
              <w:left w:w="58" w:type="dxa"/>
              <w:right w:w="58" w:type="dxa"/>
            </w:tcMar>
            <w:hideMark/>
          </w:tcPr>
          <w:p w14:paraId="2F853E3C" w14:textId="77777777" w:rsidR="00406B6A" w:rsidRPr="00E96C9A" w:rsidRDefault="00406B6A" w:rsidP="00071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50" w:type="pct"/>
            <w:gridSpan w:val="2"/>
            <w:tcMar>
              <w:left w:w="58" w:type="dxa"/>
              <w:right w:w="58" w:type="dxa"/>
            </w:tcMar>
            <w:hideMark/>
          </w:tcPr>
          <w:p w14:paraId="25B15F23" w14:textId="77777777" w:rsidR="00406B6A" w:rsidRPr="00E96C9A" w:rsidRDefault="00406B6A" w:rsidP="0007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ic suture dehiscence and placement of gastric endoprosthesis</w:t>
            </w:r>
          </w:p>
        </w:tc>
        <w:tc>
          <w:tcPr>
            <w:tcW w:w="419" w:type="pct"/>
            <w:tcMar>
              <w:left w:w="58" w:type="dxa"/>
              <w:right w:w="58" w:type="dxa"/>
            </w:tcMar>
          </w:tcPr>
          <w:p w14:paraId="209B854D" w14:textId="4037BC6B" w:rsidR="00406B6A" w:rsidRPr="00E96C9A" w:rsidRDefault="00963D70" w:rsidP="009D0C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r w:rsidR="00F10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71" w:type="pct"/>
            <w:tcMar>
              <w:left w:w="58" w:type="dxa"/>
              <w:right w:w="58" w:type="dxa"/>
            </w:tcMar>
          </w:tcPr>
          <w:p w14:paraId="0955AEAC" w14:textId="3544195B" w:rsidR="00406B6A" w:rsidRPr="00E96C9A" w:rsidRDefault="00963D70" w:rsidP="009D0C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r w:rsidR="00F10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22" w:type="pct"/>
            <w:tcMar>
              <w:left w:w="58" w:type="dxa"/>
              <w:right w:w="58" w:type="dxa"/>
            </w:tcMar>
            <w:hideMark/>
          </w:tcPr>
          <w:p w14:paraId="371AABD7" w14:textId="2B16ECD7" w:rsidR="00406B6A" w:rsidRPr="00E96C9A" w:rsidRDefault="002E1461" w:rsidP="009D0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13" w:type="pct"/>
            <w:tcMar>
              <w:left w:w="58" w:type="dxa"/>
              <w:right w:w="58" w:type="dxa"/>
            </w:tcMar>
            <w:hideMark/>
          </w:tcPr>
          <w:p w14:paraId="153F2928" w14:textId="77777777" w:rsidR="00406B6A" w:rsidRPr="00E96C9A" w:rsidRDefault="00406B6A" w:rsidP="009D0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vered</w:t>
            </w:r>
          </w:p>
        </w:tc>
        <w:tc>
          <w:tcPr>
            <w:tcW w:w="653" w:type="pct"/>
            <w:tcMar>
              <w:left w:w="58" w:type="dxa"/>
              <w:right w:w="58" w:type="dxa"/>
            </w:tcMar>
            <w:hideMark/>
          </w:tcPr>
          <w:p w14:paraId="331A9309" w14:textId="47FD7D90" w:rsidR="00406B6A" w:rsidRPr="00E96C9A" w:rsidRDefault="002E1461" w:rsidP="009D0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 No</w:t>
            </w:r>
          </w:p>
        </w:tc>
        <w:tc>
          <w:tcPr>
            <w:tcW w:w="350" w:type="pct"/>
            <w:gridSpan w:val="2"/>
            <w:tcMar>
              <w:left w:w="58" w:type="dxa"/>
              <w:right w:w="58" w:type="dxa"/>
            </w:tcMar>
          </w:tcPr>
          <w:p w14:paraId="1D87A041" w14:textId="43E25E52" w:rsidR="00406B6A" w:rsidRPr="00E96C9A" w:rsidRDefault="005F04DB" w:rsidP="009D0C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450" w:type="pct"/>
            <w:gridSpan w:val="2"/>
            <w:tcMar>
              <w:left w:w="58" w:type="dxa"/>
              <w:right w:w="58" w:type="dxa"/>
            </w:tcMar>
            <w:hideMark/>
          </w:tcPr>
          <w:p w14:paraId="771BAB3C" w14:textId="77777777" w:rsidR="00406B6A" w:rsidRPr="00E96C9A" w:rsidRDefault="00406B6A" w:rsidP="009D0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963D70" w:rsidRPr="00E23C9A" w14:paraId="653DE277" w14:textId="77777777" w:rsidTr="001E1BB2">
        <w:trPr>
          <w:gridAfter w:val="1"/>
          <w:wAfter w:w="4" w:type="pct"/>
          <w:trHeight w:val="372"/>
        </w:trPr>
        <w:tc>
          <w:tcPr>
            <w:tcW w:w="269" w:type="pct"/>
            <w:tcMar>
              <w:left w:w="58" w:type="dxa"/>
              <w:right w:w="58" w:type="dxa"/>
            </w:tcMar>
          </w:tcPr>
          <w:p w14:paraId="54CBE318" w14:textId="34DA5B4D" w:rsidR="00963D70" w:rsidRPr="00E96C9A" w:rsidRDefault="00963D70" w:rsidP="00963D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550" w:type="pct"/>
            <w:gridSpan w:val="2"/>
            <w:tcMar>
              <w:left w:w="58" w:type="dxa"/>
              <w:right w:w="58" w:type="dxa"/>
            </w:tcMar>
          </w:tcPr>
          <w:p w14:paraId="2CD3E404" w14:textId="37ED5A63" w:rsidR="00963D70" w:rsidRPr="00E96C9A" w:rsidRDefault="00963D70" w:rsidP="00963D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419" w:type="pct"/>
            <w:tcMar>
              <w:left w:w="58" w:type="dxa"/>
              <w:right w:w="58" w:type="dxa"/>
            </w:tcMar>
          </w:tcPr>
          <w:p w14:paraId="57DF2E31" w14:textId="108D92A6" w:rsidR="00963D70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r w:rsidR="00F10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71" w:type="pct"/>
            <w:tcMar>
              <w:left w:w="58" w:type="dxa"/>
              <w:right w:w="58" w:type="dxa"/>
            </w:tcMar>
          </w:tcPr>
          <w:p w14:paraId="27FBE53E" w14:textId="223FB4EF" w:rsidR="00963D70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r w:rsidR="00F10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22" w:type="pct"/>
            <w:tcMar>
              <w:left w:w="58" w:type="dxa"/>
              <w:right w:w="58" w:type="dxa"/>
            </w:tcMar>
          </w:tcPr>
          <w:p w14:paraId="05965464" w14:textId="20BF8EF7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13" w:type="pct"/>
            <w:tcMar>
              <w:left w:w="58" w:type="dxa"/>
              <w:right w:w="58" w:type="dxa"/>
            </w:tcMar>
          </w:tcPr>
          <w:p w14:paraId="73304423" w14:textId="5EBEC1E6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vered</w:t>
            </w:r>
          </w:p>
        </w:tc>
        <w:tc>
          <w:tcPr>
            <w:tcW w:w="653" w:type="pct"/>
            <w:tcMar>
              <w:left w:w="58" w:type="dxa"/>
              <w:right w:w="58" w:type="dxa"/>
            </w:tcMar>
          </w:tcPr>
          <w:p w14:paraId="1DB2DB51" w14:textId="18AB2663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 No</w:t>
            </w:r>
          </w:p>
        </w:tc>
        <w:tc>
          <w:tcPr>
            <w:tcW w:w="350" w:type="pct"/>
            <w:gridSpan w:val="2"/>
            <w:tcMar>
              <w:left w:w="58" w:type="dxa"/>
              <w:right w:w="58" w:type="dxa"/>
            </w:tcMar>
          </w:tcPr>
          <w:p w14:paraId="71947BC7" w14:textId="0742D726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C</w:t>
            </w:r>
          </w:p>
        </w:tc>
        <w:tc>
          <w:tcPr>
            <w:tcW w:w="450" w:type="pct"/>
            <w:gridSpan w:val="2"/>
            <w:tcMar>
              <w:left w:w="58" w:type="dxa"/>
              <w:right w:w="58" w:type="dxa"/>
            </w:tcMar>
          </w:tcPr>
          <w:p w14:paraId="685D7AD3" w14:textId="238E7838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963D70" w:rsidRPr="00E23C9A" w14:paraId="14ECB591" w14:textId="77777777" w:rsidTr="001E1BB2">
        <w:trPr>
          <w:gridAfter w:val="1"/>
          <w:wAfter w:w="4" w:type="pct"/>
          <w:trHeight w:val="372"/>
        </w:trPr>
        <w:tc>
          <w:tcPr>
            <w:tcW w:w="269" w:type="pct"/>
            <w:tcMar>
              <w:left w:w="58" w:type="dxa"/>
              <w:right w:w="58" w:type="dxa"/>
            </w:tcMar>
          </w:tcPr>
          <w:p w14:paraId="0E04C7CC" w14:textId="3DF5955E" w:rsidR="00963D70" w:rsidRPr="00E96C9A" w:rsidRDefault="00963D70" w:rsidP="00963D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550" w:type="pct"/>
            <w:gridSpan w:val="2"/>
            <w:tcMar>
              <w:left w:w="58" w:type="dxa"/>
              <w:right w:w="58" w:type="dxa"/>
            </w:tcMar>
          </w:tcPr>
          <w:p w14:paraId="6871899E" w14:textId="117004B4" w:rsidR="00963D70" w:rsidRPr="00E96C9A" w:rsidRDefault="00963D70" w:rsidP="00963D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riglyceridemia</w:t>
            </w:r>
          </w:p>
        </w:tc>
        <w:tc>
          <w:tcPr>
            <w:tcW w:w="419" w:type="pct"/>
            <w:tcMar>
              <w:left w:w="58" w:type="dxa"/>
              <w:right w:w="58" w:type="dxa"/>
            </w:tcMar>
          </w:tcPr>
          <w:p w14:paraId="66B95F31" w14:textId="4E74D07F" w:rsidR="00963D70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</w:t>
            </w:r>
            <w:r w:rsidR="00A40B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71" w:type="pct"/>
            <w:tcMar>
              <w:left w:w="58" w:type="dxa"/>
              <w:right w:w="58" w:type="dxa"/>
            </w:tcMar>
          </w:tcPr>
          <w:p w14:paraId="7085D11C" w14:textId="726F8441" w:rsidR="00963D70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r w:rsidR="00A40B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22" w:type="pct"/>
            <w:tcMar>
              <w:left w:w="58" w:type="dxa"/>
              <w:right w:w="58" w:type="dxa"/>
            </w:tcMar>
          </w:tcPr>
          <w:p w14:paraId="58B4181B" w14:textId="3B613B33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13" w:type="pct"/>
            <w:tcMar>
              <w:left w:w="58" w:type="dxa"/>
              <w:right w:w="58" w:type="dxa"/>
            </w:tcMar>
          </w:tcPr>
          <w:p w14:paraId="100DA43F" w14:textId="3C03D673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vered</w:t>
            </w:r>
          </w:p>
        </w:tc>
        <w:tc>
          <w:tcPr>
            <w:tcW w:w="653" w:type="pct"/>
            <w:tcMar>
              <w:left w:w="58" w:type="dxa"/>
              <w:right w:w="58" w:type="dxa"/>
            </w:tcMar>
          </w:tcPr>
          <w:p w14:paraId="7662AF98" w14:textId="7A46D749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</w:t>
            </w:r>
          </w:p>
        </w:tc>
        <w:tc>
          <w:tcPr>
            <w:tcW w:w="350" w:type="pct"/>
            <w:gridSpan w:val="2"/>
            <w:tcMar>
              <w:left w:w="58" w:type="dxa"/>
              <w:right w:w="58" w:type="dxa"/>
            </w:tcMar>
          </w:tcPr>
          <w:p w14:paraId="42F74897" w14:textId="54E915CF" w:rsidR="00963D70" w:rsidRDefault="005F04DB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450" w:type="pct"/>
            <w:gridSpan w:val="2"/>
            <w:tcMar>
              <w:left w:w="58" w:type="dxa"/>
              <w:right w:w="58" w:type="dxa"/>
            </w:tcMar>
          </w:tcPr>
          <w:p w14:paraId="23A891C3" w14:textId="0ABDFFBD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963D70" w:rsidRPr="00E23C9A" w14:paraId="6F81F96E" w14:textId="77777777" w:rsidTr="001E1BB2">
        <w:trPr>
          <w:gridAfter w:val="1"/>
          <w:wAfter w:w="4" w:type="pct"/>
          <w:trHeight w:val="372"/>
        </w:trPr>
        <w:tc>
          <w:tcPr>
            <w:tcW w:w="269" w:type="pct"/>
            <w:tcMar>
              <w:left w:w="58" w:type="dxa"/>
              <w:right w:w="58" w:type="dxa"/>
            </w:tcMar>
          </w:tcPr>
          <w:p w14:paraId="30EC2360" w14:textId="36089EA6" w:rsidR="00963D70" w:rsidRPr="00E96C9A" w:rsidRDefault="00963D70" w:rsidP="00963D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550" w:type="pct"/>
            <w:gridSpan w:val="2"/>
            <w:tcMar>
              <w:left w:w="58" w:type="dxa"/>
              <w:right w:w="58" w:type="dxa"/>
            </w:tcMar>
          </w:tcPr>
          <w:p w14:paraId="6E15EFAA" w14:textId="03BB077F" w:rsidR="00963D70" w:rsidRPr="00E96C9A" w:rsidRDefault="00963D70" w:rsidP="00963D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id-19 infection</w:t>
            </w:r>
          </w:p>
        </w:tc>
        <w:tc>
          <w:tcPr>
            <w:tcW w:w="419" w:type="pct"/>
            <w:tcMar>
              <w:left w:w="58" w:type="dxa"/>
              <w:right w:w="58" w:type="dxa"/>
            </w:tcMar>
          </w:tcPr>
          <w:p w14:paraId="5A984C22" w14:textId="0DCAD1BE" w:rsidR="00963D70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r w:rsidR="00353E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471" w:type="pct"/>
            <w:tcMar>
              <w:left w:w="58" w:type="dxa"/>
              <w:right w:w="58" w:type="dxa"/>
            </w:tcMar>
          </w:tcPr>
          <w:p w14:paraId="1FADAC77" w14:textId="49DB5C8A" w:rsidR="00963D70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r w:rsidR="00353E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322" w:type="pct"/>
            <w:tcMar>
              <w:left w:w="58" w:type="dxa"/>
              <w:right w:w="58" w:type="dxa"/>
            </w:tcMar>
          </w:tcPr>
          <w:p w14:paraId="64BE0B39" w14:textId="6863899D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13" w:type="pct"/>
            <w:tcMar>
              <w:left w:w="58" w:type="dxa"/>
              <w:right w:w="58" w:type="dxa"/>
            </w:tcMar>
          </w:tcPr>
          <w:p w14:paraId="69C17A2C" w14:textId="669904E5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vered</w:t>
            </w:r>
          </w:p>
        </w:tc>
        <w:tc>
          <w:tcPr>
            <w:tcW w:w="653" w:type="pct"/>
            <w:tcMar>
              <w:left w:w="58" w:type="dxa"/>
              <w:right w:w="58" w:type="dxa"/>
            </w:tcMar>
          </w:tcPr>
          <w:p w14:paraId="3E78DC7A" w14:textId="7F501AD2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 No</w:t>
            </w:r>
          </w:p>
        </w:tc>
        <w:tc>
          <w:tcPr>
            <w:tcW w:w="350" w:type="pct"/>
            <w:gridSpan w:val="2"/>
            <w:tcMar>
              <w:left w:w="58" w:type="dxa"/>
              <w:right w:w="58" w:type="dxa"/>
            </w:tcMar>
          </w:tcPr>
          <w:p w14:paraId="3DAEFCC7" w14:textId="68D14356" w:rsidR="00963D70" w:rsidRDefault="005F04DB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450" w:type="pct"/>
            <w:gridSpan w:val="2"/>
            <w:tcMar>
              <w:left w:w="58" w:type="dxa"/>
              <w:right w:w="58" w:type="dxa"/>
            </w:tcMar>
          </w:tcPr>
          <w:p w14:paraId="7D242A91" w14:textId="0073A782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963D70" w:rsidRPr="00E23C9A" w14:paraId="314265D3" w14:textId="77777777" w:rsidTr="00952BA2">
        <w:trPr>
          <w:gridAfter w:val="1"/>
          <w:wAfter w:w="4" w:type="pct"/>
          <w:trHeight w:val="260"/>
        </w:trPr>
        <w:tc>
          <w:tcPr>
            <w:tcW w:w="4996" w:type="pct"/>
            <w:gridSpan w:val="12"/>
            <w:tcMar>
              <w:left w:w="58" w:type="dxa"/>
              <w:right w:w="58" w:type="dxa"/>
            </w:tcMar>
          </w:tcPr>
          <w:p w14:paraId="34AECEDB" w14:textId="67CF3A6B" w:rsidR="00963D70" w:rsidRPr="009D0C95" w:rsidRDefault="00963D70" w:rsidP="00963D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C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ER-001 10 mg/kg BID</w:t>
            </w:r>
          </w:p>
        </w:tc>
      </w:tr>
      <w:tr w:rsidR="00963D70" w:rsidRPr="00E23C9A" w14:paraId="5AB0DB24" w14:textId="77777777" w:rsidTr="001E1BB2">
        <w:trPr>
          <w:gridAfter w:val="1"/>
          <w:wAfter w:w="4" w:type="pct"/>
          <w:trHeight w:val="372"/>
        </w:trPr>
        <w:tc>
          <w:tcPr>
            <w:tcW w:w="269" w:type="pct"/>
            <w:tcMar>
              <w:left w:w="58" w:type="dxa"/>
              <w:right w:w="58" w:type="dxa"/>
            </w:tcMar>
          </w:tcPr>
          <w:p w14:paraId="03C5C76B" w14:textId="220572B2" w:rsidR="00963D70" w:rsidRPr="00E96C9A" w:rsidRDefault="00963D70" w:rsidP="00963D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0" w:type="pct"/>
            <w:gridSpan w:val="2"/>
            <w:tcMar>
              <w:left w:w="58" w:type="dxa"/>
              <w:right w:w="58" w:type="dxa"/>
            </w:tcMar>
          </w:tcPr>
          <w:p w14:paraId="2C982824" w14:textId="1BBA059D" w:rsidR="00963D70" w:rsidRPr="00E96C9A" w:rsidRDefault="00963D70" w:rsidP="00963D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riglyceridemia</w:t>
            </w:r>
          </w:p>
        </w:tc>
        <w:tc>
          <w:tcPr>
            <w:tcW w:w="419" w:type="pct"/>
            <w:tcMar>
              <w:left w:w="58" w:type="dxa"/>
              <w:right w:w="58" w:type="dxa"/>
            </w:tcMar>
          </w:tcPr>
          <w:p w14:paraId="6448C591" w14:textId="16FDED33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r w:rsidR="00AC6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71" w:type="pct"/>
            <w:tcMar>
              <w:left w:w="58" w:type="dxa"/>
              <w:right w:w="58" w:type="dxa"/>
            </w:tcMar>
          </w:tcPr>
          <w:p w14:paraId="56D0395F" w14:textId="50C1AF0D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r w:rsidR="00AC6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322" w:type="pct"/>
            <w:tcMar>
              <w:left w:w="58" w:type="dxa"/>
              <w:right w:w="58" w:type="dxa"/>
            </w:tcMar>
          </w:tcPr>
          <w:p w14:paraId="0D35C85B" w14:textId="08A000A7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13" w:type="pct"/>
            <w:tcMar>
              <w:left w:w="58" w:type="dxa"/>
              <w:right w:w="58" w:type="dxa"/>
            </w:tcMar>
          </w:tcPr>
          <w:p w14:paraId="6354128A" w14:textId="2E28AC50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vered</w:t>
            </w:r>
          </w:p>
        </w:tc>
        <w:tc>
          <w:tcPr>
            <w:tcW w:w="653" w:type="pct"/>
            <w:tcMar>
              <w:left w:w="58" w:type="dxa"/>
              <w:right w:w="58" w:type="dxa"/>
            </w:tcMar>
          </w:tcPr>
          <w:p w14:paraId="2B581CEA" w14:textId="696754B3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</w:t>
            </w:r>
          </w:p>
        </w:tc>
        <w:tc>
          <w:tcPr>
            <w:tcW w:w="350" w:type="pct"/>
            <w:gridSpan w:val="2"/>
            <w:tcMar>
              <w:left w:w="58" w:type="dxa"/>
              <w:right w:w="58" w:type="dxa"/>
            </w:tcMar>
          </w:tcPr>
          <w:p w14:paraId="6E59FC3F" w14:textId="2F6F76CC" w:rsidR="00963D70" w:rsidRPr="00E96C9A" w:rsidRDefault="00317F87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450" w:type="pct"/>
            <w:gridSpan w:val="2"/>
            <w:tcMar>
              <w:left w:w="58" w:type="dxa"/>
              <w:right w:w="58" w:type="dxa"/>
            </w:tcMar>
          </w:tcPr>
          <w:p w14:paraId="0D2EE26B" w14:textId="3C29367D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963D70" w:rsidRPr="00E23C9A" w14:paraId="0F3665E4" w14:textId="77777777" w:rsidTr="001E1BB2">
        <w:trPr>
          <w:gridAfter w:val="1"/>
          <w:wAfter w:w="4" w:type="pct"/>
          <w:trHeight w:val="372"/>
        </w:trPr>
        <w:tc>
          <w:tcPr>
            <w:tcW w:w="269" w:type="pct"/>
            <w:tcMar>
              <w:left w:w="58" w:type="dxa"/>
              <w:right w:w="58" w:type="dxa"/>
            </w:tcMar>
          </w:tcPr>
          <w:p w14:paraId="55C0916F" w14:textId="57A87905" w:rsidR="00963D70" w:rsidRPr="00E96C9A" w:rsidRDefault="00963D70" w:rsidP="00963D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550" w:type="pct"/>
            <w:gridSpan w:val="2"/>
            <w:tcMar>
              <w:left w:w="58" w:type="dxa"/>
              <w:right w:w="58" w:type="dxa"/>
            </w:tcMar>
          </w:tcPr>
          <w:p w14:paraId="04F1309B" w14:textId="6F2C376B" w:rsidR="00963D70" w:rsidRPr="00E96C9A" w:rsidRDefault="00963D70" w:rsidP="00963D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Sepsis and acute kidney injury due to pneumonia</w:t>
            </w:r>
          </w:p>
        </w:tc>
        <w:tc>
          <w:tcPr>
            <w:tcW w:w="419" w:type="pct"/>
            <w:tcMar>
              <w:left w:w="58" w:type="dxa"/>
              <w:right w:w="58" w:type="dxa"/>
            </w:tcMar>
          </w:tcPr>
          <w:p w14:paraId="33E24E33" w14:textId="7656966A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r w:rsidR="00E735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471" w:type="pct"/>
            <w:tcMar>
              <w:left w:w="58" w:type="dxa"/>
              <w:right w:w="58" w:type="dxa"/>
            </w:tcMar>
          </w:tcPr>
          <w:p w14:paraId="0BDED498" w14:textId="7B2BE30E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r w:rsidR="00E735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322" w:type="pct"/>
            <w:tcMar>
              <w:left w:w="58" w:type="dxa"/>
              <w:right w:w="58" w:type="dxa"/>
            </w:tcMar>
          </w:tcPr>
          <w:p w14:paraId="7E8E8B6E" w14:textId="7C29FE6F" w:rsidR="00963D70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13" w:type="pct"/>
            <w:tcMar>
              <w:left w:w="58" w:type="dxa"/>
              <w:right w:w="58" w:type="dxa"/>
            </w:tcMar>
          </w:tcPr>
          <w:p w14:paraId="3D87EE5A" w14:textId="36EE9092" w:rsidR="00963D70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vered</w:t>
            </w:r>
          </w:p>
        </w:tc>
        <w:tc>
          <w:tcPr>
            <w:tcW w:w="653" w:type="pct"/>
            <w:tcMar>
              <w:left w:w="58" w:type="dxa"/>
              <w:right w:w="58" w:type="dxa"/>
            </w:tcMar>
          </w:tcPr>
          <w:p w14:paraId="22CFC20C" w14:textId="149DA4F8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Def No</w:t>
            </w:r>
          </w:p>
        </w:tc>
        <w:tc>
          <w:tcPr>
            <w:tcW w:w="350" w:type="pct"/>
            <w:gridSpan w:val="2"/>
            <w:tcMar>
              <w:left w:w="58" w:type="dxa"/>
              <w:right w:w="58" w:type="dxa"/>
            </w:tcMar>
          </w:tcPr>
          <w:p w14:paraId="1754078D" w14:textId="79A9986D" w:rsidR="00963D70" w:rsidRPr="00E96C9A" w:rsidRDefault="00317F87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450" w:type="pct"/>
            <w:gridSpan w:val="2"/>
            <w:tcMar>
              <w:left w:w="58" w:type="dxa"/>
              <w:right w:w="58" w:type="dxa"/>
            </w:tcMar>
          </w:tcPr>
          <w:p w14:paraId="0DB260C0" w14:textId="4DEDA398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</w:tr>
      <w:tr w:rsidR="00963D70" w:rsidRPr="00E96C9A" w14:paraId="1F714CF7" w14:textId="77777777" w:rsidTr="001E1BB2">
        <w:trPr>
          <w:gridAfter w:val="1"/>
          <w:wAfter w:w="4" w:type="pct"/>
          <w:trHeight w:val="372"/>
        </w:trPr>
        <w:tc>
          <w:tcPr>
            <w:tcW w:w="269" w:type="pct"/>
            <w:tcMar>
              <w:left w:w="58" w:type="dxa"/>
              <w:right w:w="58" w:type="dxa"/>
            </w:tcMar>
            <w:hideMark/>
          </w:tcPr>
          <w:p w14:paraId="68CDF827" w14:textId="77777777" w:rsidR="00963D70" w:rsidRPr="00E96C9A" w:rsidRDefault="00963D70" w:rsidP="00963D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0" w:type="pct"/>
            <w:gridSpan w:val="2"/>
            <w:tcMar>
              <w:left w:w="58" w:type="dxa"/>
              <w:right w:w="58" w:type="dxa"/>
            </w:tcMar>
            <w:hideMark/>
          </w:tcPr>
          <w:p w14:paraId="1EDEBDAB" w14:textId="77777777" w:rsidR="00963D70" w:rsidRPr="00E96C9A" w:rsidRDefault="00963D70" w:rsidP="00963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st pressure</w:t>
            </w:r>
          </w:p>
        </w:tc>
        <w:tc>
          <w:tcPr>
            <w:tcW w:w="419" w:type="pct"/>
            <w:tcMar>
              <w:left w:w="58" w:type="dxa"/>
              <w:right w:w="58" w:type="dxa"/>
            </w:tcMar>
          </w:tcPr>
          <w:p w14:paraId="621F1206" w14:textId="450C10E9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r w:rsidR="00EE54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71" w:type="pct"/>
            <w:tcMar>
              <w:left w:w="58" w:type="dxa"/>
              <w:right w:w="58" w:type="dxa"/>
            </w:tcMar>
          </w:tcPr>
          <w:p w14:paraId="5D036644" w14:textId="7AF18472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r w:rsidR="00EE54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22" w:type="pct"/>
            <w:tcMar>
              <w:left w:w="58" w:type="dxa"/>
              <w:right w:w="58" w:type="dxa"/>
            </w:tcMar>
            <w:hideMark/>
          </w:tcPr>
          <w:p w14:paraId="667722BB" w14:textId="58E86660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13" w:type="pct"/>
            <w:tcMar>
              <w:left w:w="58" w:type="dxa"/>
              <w:right w:w="58" w:type="dxa"/>
            </w:tcMar>
            <w:hideMark/>
          </w:tcPr>
          <w:p w14:paraId="037C4C95" w14:textId="77777777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vered</w:t>
            </w:r>
          </w:p>
        </w:tc>
        <w:tc>
          <w:tcPr>
            <w:tcW w:w="653" w:type="pct"/>
            <w:tcMar>
              <w:left w:w="58" w:type="dxa"/>
              <w:right w:w="58" w:type="dxa"/>
            </w:tcMar>
            <w:hideMark/>
          </w:tcPr>
          <w:p w14:paraId="5292B224" w14:textId="1E001A6F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 No</w:t>
            </w:r>
          </w:p>
        </w:tc>
        <w:tc>
          <w:tcPr>
            <w:tcW w:w="333" w:type="pct"/>
            <w:tcMar>
              <w:left w:w="58" w:type="dxa"/>
              <w:right w:w="58" w:type="dxa"/>
            </w:tcMar>
          </w:tcPr>
          <w:p w14:paraId="60C8E9E4" w14:textId="53311298" w:rsidR="00963D70" w:rsidRPr="00E96C9A" w:rsidRDefault="005F04DB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C</w:t>
            </w:r>
          </w:p>
        </w:tc>
        <w:tc>
          <w:tcPr>
            <w:tcW w:w="467" w:type="pct"/>
            <w:gridSpan w:val="3"/>
            <w:tcMar>
              <w:left w:w="58" w:type="dxa"/>
              <w:right w:w="58" w:type="dxa"/>
            </w:tcMar>
            <w:hideMark/>
          </w:tcPr>
          <w:p w14:paraId="16C1AF5D" w14:textId="77777777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963D70" w:rsidRPr="00E23C9A" w14:paraId="2399800F" w14:textId="77777777" w:rsidTr="001E1BB2">
        <w:trPr>
          <w:gridAfter w:val="1"/>
          <w:wAfter w:w="4" w:type="pct"/>
          <w:trHeight w:val="372"/>
        </w:trPr>
        <w:tc>
          <w:tcPr>
            <w:tcW w:w="269" w:type="pct"/>
            <w:tcMar>
              <w:left w:w="58" w:type="dxa"/>
              <w:right w:w="58" w:type="dxa"/>
            </w:tcMar>
          </w:tcPr>
          <w:p w14:paraId="6845777E" w14:textId="36B65F9C" w:rsidR="00963D70" w:rsidRPr="00E96C9A" w:rsidRDefault="00963D70" w:rsidP="00963D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1550" w:type="pct"/>
            <w:gridSpan w:val="2"/>
            <w:tcMar>
              <w:left w:w="58" w:type="dxa"/>
              <w:right w:w="58" w:type="dxa"/>
            </w:tcMar>
          </w:tcPr>
          <w:p w14:paraId="1C682FFC" w14:textId="50A0EEA0" w:rsidR="00963D70" w:rsidRPr="00E96C9A" w:rsidRDefault="00963D70" w:rsidP="00963D7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latelet count reduction</w:t>
            </w:r>
          </w:p>
        </w:tc>
        <w:tc>
          <w:tcPr>
            <w:tcW w:w="419" w:type="pct"/>
            <w:tcMar>
              <w:left w:w="58" w:type="dxa"/>
              <w:right w:w="58" w:type="dxa"/>
            </w:tcMar>
          </w:tcPr>
          <w:p w14:paraId="64059975" w14:textId="4A16F87A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r w:rsidR="006426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71" w:type="pct"/>
            <w:tcMar>
              <w:left w:w="58" w:type="dxa"/>
              <w:right w:w="58" w:type="dxa"/>
            </w:tcMar>
          </w:tcPr>
          <w:p w14:paraId="45DCFF36" w14:textId="76F94FED" w:rsidR="00963D70" w:rsidRPr="00E96C9A" w:rsidRDefault="001E1BB2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</w:t>
            </w:r>
            <w:r w:rsidR="00963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2" w:type="pct"/>
            <w:tcMar>
              <w:left w:w="58" w:type="dxa"/>
              <w:right w:w="58" w:type="dxa"/>
            </w:tcMar>
          </w:tcPr>
          <w:p w14:paraId="4A378F10" w14:textId="3BF9034F" w:rsidR="00963D70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513" w:type="pct"/>
            <w:tcMar>
              <w:left w:w="58" w:type="dxa"/>
              <w:right w:w="58" w:type="dxa"/>
            </w:tcMar>
          </w:tcPr>
          <w:p w14:paraId="5078277D" w14:textId="7EC12D48" w:rsidR="00963D70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653" w:type="pct"/>
            <w:tcMar>
              <w:left w:w="58" w:type="dxa"/>
              <w:right w:w="58" w:type="dxa"/>
            </w:tcMar>
          </w:tcPr>
          <w:p w14:paraId="2C8FB59C" w14:textId="56395AD5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rob No</w:t>
            </w:r>
          </w:p>
        </w:tc>
        <w:tc>
          <w:tcPr>
            <w:tcW w:w="350" w:type="pct"/>
            <w:gridSpan w:val="2"/>
            <w:tcMar>
              <w:left w:w="58" w:type="dxa"/>
              <w:right w:w="58" w:type="dxa"/>
            </w:tcMar>
          </w:tcPr>
          <w:p w14:paraId="2036FB4A" w14:textId="77777777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gridSpan w:val="2"/>
            <w:tcMar>
              <w:left w:w="58" w:type="dxa"/>
              <w:right w:w="58" w:type="dxa"/>
            </w:tcMar>
          </w:tcPr>
          <w:p w14:paraId="785302A6" w14:textId="582E7E91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</w:tr>
      <w:tr w:rsidR="00963D70" w:rsidRPr="00E23C9A" w14:paraId="14324164" w14:textId="77777777" w:rsidTr="001E1BB2">
        <w:trPr>
          <w:gridAfter w:val="1"/>
          <w:wAfter w:w="4" w:type="pct"/>
          <w:trHeight w:val="372"/>
        </w:trPr>
        <w:tc>
          <w:tcPr>
            <w:tcW w:w="269" w:type="pct"/>
            <w:tcMar>
              <w:left w:w="58" w:type="dxa"/>
              <w:right w:w="58" w:type="dxa"/>
            </w:tcMar>
          </w:tcPr>
          <w:p w14:paraId="33C467AC" w14:textId="0ABA641C" w:rsidR="00963D70" w:rsidRPr="00E96C9A" w:rsidRDefault="00963D70" w:rsidP="00963D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1550" w:type="pct"/>
            <w:gridSpan w:val="2"/>
            <w:tcMar>
              <w:left w:w="58" w:type="dxa"/>
              <w:right w:w="58" w:type="dxa"/>
            </w:tcMar>
          </w:tcPr>
          <w:p w14:paraId="2E1F0EFF" w14:textId="16AA0486" w:rsidR="00963D70" w:rsidRPr="00E96C9A" w:rsidRDefault="00963D70" w:rsidP="00963D7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Bloodstream infection due to Candida </w:t>
            </w:r>
            <w:proofErr w:type="spellStart"/>
            <w:r w:rsidRPr="00E96C9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arapsilosis</w:t>
            </w:r>
            <w:proofErr w:type="spellEnd"/>
          </w:p>
        </w:tc>
        <w:tc>
          <w:tcPr>
            <w:tcW w:w="419" w:type="pct"/>
            <w:tcMar>
              <w:left w:w="58" w:type="dxa"/>
              <w:right w:w="58" w:type="dxa"/>
            </w:tcMar>
          </w:tcPr>
          <w:p w14:paraId="788F0D12" w14:textId="6F3E0931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r w:rsidR="00F679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71" w:type="pct"/>
            <w:tcMar>
              <w:left w:w="58" w:type="dxa"/>
              <w:right w:w="58" w:type="dxa"/>
            </w:tcMar>
          </w:tcPr>
          <w:p w14:paraId="22F573D6" w14:textId="58C42BA3" w:rsidR="00963D70" w:rsidRPr="00E96C9A" w:rsidRDefault="00F6794A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</w:t>
            </w:r>
          </w:p>
        </w:tc>
        <w:tc>
          <w:tcPr>
            <w:tcW w:w="322" w:type="pct"/>
            <w:tcMar>
              <w:left w:w="58" w:type="dxa"/>
              <w:right w:w="58" w:type="dxa"/>
            </w:tcMar>
          </w:tcPr>
          <w:p w14:paraId="3D699BCE" w14:textId="7BEFC5B1" w:rsidR="00963D70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513" w:type="pct"/>
            <w:tcMar>
              <w:left w:w="58" w:type="dxa"/>
              <w:right w:w="58" w:type="dxa"/>
            </w:tcMar>
          </w:tcPr>
          <w:p w14:paraId="178AF71E" w14:textId="2FDD068D" w:rsidR="00963D70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653" w:type="pct"/>
            <w:tcMar>
              <w:left w:w="58" w:type="dxa"/>
              <w:right w:w="58" w:type="dxa"/>
            </w:tcMar>
          </w:tcPr>
          <w:p w14:paraId="4937061A" w14:textId="542C81AE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rob No</w:t>
            </w:r>
          </w:p>
        </w:tc>
        <w:tc>
          <w:tcPr>
            <w:tcW w:w="350" w:type="pct"/>
            <w:gridSpan w:val="2"/>
            <w:tcMar>
              <w:left w:w="58" w:type="dxa"/>
              <w:right w:w="58" w:type="dxa"/>
            </w:tcMar>
          </w:tcPr>
          <w:p w14:paraId="5EF1E2DE" w14:textId="77777777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gridSpan w:val="2"/>
            <w:tcMar>
              <w:left w:w="58" w:type="dxa"/>
              <w:right w:w="58" w:type="dxa"/>
            </w:tcMar>
          </w:tcPr>
          <w:p w14:paraId="00994D2C" w14:textId="628532E8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</w:tr>
      <w:tr w:rsidR="00963D70" w:rsidRPr="00E23C9A" w14:paraId="57A922C7" w14:textId="77777777" w:rsidTr="001E1BB2">
        <w:trPr>
          <w:gridAfter w:val="1"/>
          <w:wAfter w:w="4" w:type="pct"/>
          <w:trHeight w:val="372"/>
        </w:trPr>
        <w:tc>
          <w:tcPr>
            <w:tcW w:w="269" w:type="pct"/>
            <w:tcMar>
              <w:left w:w="58" w:type="dxa"/>
              <w:right w:w="58" w:type="dxa"/>
            </w:tcMar>
          </w:tcPr>
          <w:p w14:paraId="4BDA1069" w14:textId="2AFECC65" w:rsidR="00963D70" w:rsidRPr="00E96C9A" w:rsidRDefault="00963D70" w:rsidP="00963D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1550" w:type="pct"/>
            <w:gridSpan w:val="2"/>
            <w:tcMar>
              <w:left w:w="58" w:type="dxa"/>
              <w:right w:w="58" w:type="dxa"/>
            </w:tcMar>
          </w:tcPr>
          <w:p w14:paraId="2E1B2D55" w14:textId="296D23FC" w:rsidR="00963D70" w:rsidRPr="00E96C9A" w:rsidRDefault="00963D70" w:rsidP="00963D7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Bloodstream infection due to Acinetobacter </w:t>
            </w:r>
            <w:proofErr w:type="spellStart"/>
            <w:r w:rsidRPr="00E96C9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Baumanii</w:t>
            </w:r>
            <w:proofErr w:type="spellEnd"/>
          </w:p>
        </w:tc>
        <w:tc>
          <w:tcPr>
            <w:tcW w:w="419" w:type="pct"/>
            <w:tcMar>
              <w:left w:w="58" w:type="dxa"/>
              <w:right w:w="58" w:type="dxa"/>
            </w:tcMar>
          </w:tcPr>
          <w:p w14:paraId="63A6EBBF" w14:textId="2EC18A16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r w:rsidR="009150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71" w:type="pct"/>
            <w:tcMar>
              <w:left w:w="58" w:type="dxa"/>
              <w:right w:w="58" w:type="dxa"/>
            </w:tcMar>
          </w:tcPr>
          <w:p w14:paraId="15AEDE5F" w14:textId="60EFEF9F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r w:rsidR="009150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322" w:type="pct"/>
            <w:tcMar>
              <w:left w:w="58" w:type="dxa"/>
              <w:right w:w="58" w:type="dxa"/>
            </w:tcMar>
          </w:tcPr>
          <w:p w14:paraId="7095B023" w14:textId="41FBFA5B" w:rsidR="00963D70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13" w:type="pct"/>
            <w:tcMar>
              <w:left w:w="58" w:type="dxa"/>
              <w:right w:w="58" w:type="dxa"/>
            </w:tcMar>
          </w:tcPr>
          <w:p w14:paraId="39930F73" w14:textId="320A1D0A" w:rsidR="00963D70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vered</w:t>
            </w:r>
          </w:p>
        </w:tc>
        <w:tc>
          <w:tcPr>
            <w:tcW w:w="653" w:type="pct"/>
            <w:tcMar>
              <w:left w:w="58" w:type="dxa"/>
              <w:right w:w="58" w:type="dxa"/>
            </w:tcMar>
          </w:tcPr>
          <w:p w14:paraId="59C4756F" w14:textId="746BF9E7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rob No</w:t>
            </w:r>
          </w:p>
        </w:tc>
        <w:tc>
          <w:tcPr>
            <w:tcW w:w="350" w:type="pct"/>
            <w:gridSpan w:val="2"/>
            <w:tcMar>
              <w:left w:w="58" w:type="dxa"/>
              <w:right w:w="58" w:type="dxa"/>
            </w:tcMar>
          </w:tcPr>
          <w:p w14:paraId="60DA082D" w14:textId="77777777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gridSpan w:val="2"/>
            <w:tcMar>
              <w:left w:w="58" w:type="dxa"/>
              <w:right w:w="58" w:type="dxa"/>
            </w:tcMar>
          </w:tcPr>
          <w:p w14:paraId="277892EC" w14:textId="75078C13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</w:tr>
      <w:tr w:rsidR="00963D70" w:rsidRPr="00E23C9A" w14:paraId="0C3ECDDF" w14:textId="77777777" w:rsidTr="001E1BB2">
        <w:trPr>
          <w:gridAfter w:val="1"/>
          <w:wAfter w:w="4" w:type="pct"/>
          <w:trHeight w:val="372"/>
        </w:trPr>
        <w:tc>
          <w:tcPr>
            <w:tcW w:w="269" w:type="pct"/>
            <w:tcMar>
              <w:left w:w="58" w:type="dxa"/>
              <w:right w:w="58" w:type="dxa"/>
            </w:tcMar>
          </w:tcPr>
          <w:p w14:paraId="467567F0" w14:textId="47D63366" w:rsidR="00963D70" w:rsidRPr="00E96C9A" w:rsidRDefault="00963D70" w:rsidP="00963D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1550" w:type="pct"/>
            <w:gridSpan w:val="2"/>
            <w:tcMar>
              <w:left w:w="58" w:type="dxa"/>
              <w:right w:w="58" w:type="dxa"/>
            </w:tcMar>
          </w:tcPr>
          <w:p w14:paraId="12FA4ADD" w14:textId="3959C717" w:rsidR="00963D70" w:rsidRPr="00E96C9A" w:rsidRDefault="00963D70" w:rsidP="00963D7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loodstream infection due to enterococcus faecalis</w:t>
            </w:r>
          </w:p>
        </w:tc>
        <w:tc>
          <w:tcPr>
            <w:tcW w:w="419" w:type="pct"/>
            <w:tcMar>
              <w:left w:w="58" w:type="dxa"/>
              <w:right w:w="58" w:type="dxa"/>
            </w:tcMar>
          </w:tcPr>
          <w:p w14:paraId="2716C7EB" w14:textId="7FBA24B4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r w:rsidR="001E0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71" w:type="pct"/>
            <w:tcMar>
              <w:left w:w="58" w:type="dxa"/>
              <w:right w:w="58" w:type="dxa"/>
            </w:tcMar>
          </w:tcPr>
          <w:p w14:paraId="30004EB9" w14:textId="7670D362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r w:rsidR="001E0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322" w:type="pct"/>
            <w:tcMar>
              <w:left w:w="58" w:type="dxa"/>
              <w:right w:w="58" w:type="dxa"/>
            </w:tcMar>
          </w:tcPr>
          <w:p w14:paraId="16D8EC92" w14:textId="3F2C78E4" w:rsidR="00963D70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13" w:type="pct"/>
            <w:tcMar>
              <w:left w:w="58" w:type="dxa"/>
              <w:right w:w="58" w:type="dxa"/>
            </w:tcMar>
          </w:tcPr>
          <w:p w14:paraId="1AF85CF5" w14:textId="1FEA564B" w:rsidR="00963D70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vered</w:t>
            </w:r>
          </w:p>
        </w:tc>
        <w:tc>
          <w:tcPr>
            <w:tcW w:w="653" w:type="pct"/>
            <w:tcMar>
              <w:left w:w="58" w:type="dxa"/>
              <w:right w:w="58" w:type="dxa"/>
            </w:tcMar>
          </w:tcPr>
          <w:p w14:paraId="4512D428" w14:textId="5351C3E8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f No</w:t>
            </w:r>
          </w:p>
        </w:tc>
        <w:tc>
          <w:tcPr>
            <w:tcW w:w="350" w:type="pct"/>
            <w:gridSpan w:val="2"/>
            <w:tcMar>
              <w:left w:w="58" w:type="dxa"/>
              <w:right w:w="58" w:type="dxa"/>
            </w:tcMar>
          </w:tcPr>
          <w:p w14:paraId="7E61E25C" w14:textId="77777777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gridSpan w:val="2"/>
            <w:tcMar>
              <w:left w:w="58" w:type="dxa"/>
              <w:right w:w="58" w:type="dxa"/>
            </w:tcMar>
          </w:tcPr>
          <w:p w14:paraId="0C35EFD7" w14:textId="3B6EFB73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</w:tr>
      <w:tr w:rsidR="00963D70" w:rsidRPr="00E23C9A" w14:paraId="3A767C3B" w14:textId="77777777" w:rsidTr="001E1BB2">
        <w:trPr>
          <w:gridAfter w:val="1"/>
          <w:wAfter w:w="4" w:type="pct"/>
          <w:trHeight w:val="558"/>
        </w:trPr>
        <w:tc>
          <w:tcPr>
            <w:tcW w:w="269" w:type="pct"/>
            <w:tcMar>
              <w:left w:w="58" w:type="dxa"/>
              <w:right w:w="58" w:type="dxa"/>
            </w:tcMar>
          </w:tcPr>
          <w:p w14:paraId="6B4393C1" w14:textId="2BB1308A" w:rsidR="00963D70" w:rsidRPr="00E96C9A" w:rsidRDefault="00963D70" w:rsidP="00963D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1550" w:type="pct"/>
            <w:gridSpan w:val="2"/>
            <w:tcMar>
              <w:left w:w="58" w:type="dxa"/>
              <w:right w:w="58" w:type="dxa"/>
            </w:tcMar>
          </w:tcPr>
          <w:p w14:paraId="7A3644A7" w14:textId="59D7383B" w:rsidR="00963D70" w:rsidRPr="00E96C9A" w:rsidRDefault="00963D70" w:rsidP="00963D7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Ventilator associated pneumonia due to Acinetobacter </w:t>
            </w:r>
            <w:proofErr w:type="spellStart"/>
            <w:r w:rsidRPr="00E96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aumanii</w:t>
            </w:r>
            <w:proofErr w:type="spellEnd"/>
          </w:p>
        </w:tc>
        <w:tc>
          <w:tcPr>
            <w:tcW w:w="419" w:type="pct"/>
            <w:tcMar>
              <w:left w:w="58" w:type="dxa"/>
              <w:right w:w="58" w:type="dxa"/>
            </w:tcMar>
          </w:tcPr>
          <w:p w14:paraId="0EF4A153" w14:textId="1113EE88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r w:rsidR="007121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471" w:type="pct"/>
            <w:tcMar>
              <w:left w:w="58" w:type="dxa"/>
              <w:right w:w="58" w:type="dxa"/>
            </w:tcMar>
          </w:tcPr>
          <w:p w14:paraId="59DD9AEF" w14:textId="12ABD913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r w:rsidR="007121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322" w:type="pct"/>
            <w:tcMar>
              <w:left w:w="58" w:type="dxa"/>
              <w:right w:w="58" w:type="dxa"/>
            </w:tcMar>
          </w:tcPr>
          <w:p w14:paraId="258D9BFE" w14:textId="6F7ABE6D" w:rsidR="00963D70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13" w:type="pct"/>
            <w:tcMar>
              <w:left w:w="58" w:type="dxa"/>
              <w:right w:w="58" w:type="dxa"/>
            </w:tcMar>
          </w:tcPr>
          <w:p w14:paraId="44A61898" w14:textId="138876B9" w:rsidR="00963D70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c Seq</w:t>
            </w:r>
          </w:p>
        </w:tc>
        <w:tc>
          <w:tcPr>
            <w:tcW w:w="653" w:type="pct"/>
            <w:tcMar>
              <w:left w:w="58" w:type="dxa"/>
              <w:right w:w="58" w:type="dxa"/>
            </w:tcMar>
          </w:tcPr>
          <w:p w14:paraId="330A5756" w14:textId="515FBEEB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f No</w:t>
            </w:r>
          </w:p>
        </w:tc>
        <w:tc>
          <w:tcPr>
            <w:tcW w:w="350" w:type="pct"/>
            <w:gridSpan w:val="2"/>
            <w:tcMar>
              <w:left w:w="58" w:type="dxa"/>
              <w:right w:w="58" w:type="dxa"/>
            </w:tcMar>
          </w:tcPr>
          <w:p w14:paraId="2EC54919" w14:textId="77777777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gridSpan w:val="2"/>
            <w:tcMar>
              <w:left w:w="58" w:type="dxa"/>
              <w:right w:w="58" w:type="dxa"/>
            </w:tcMar>
          </w:tcPr>
          <w:p w14:paraId="6192092A" w14:textId="2C3FF248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</w:tr>
      <w:tr w:rsidR="00963D70" w:rsidRPr="00E23C9A" w14:paraId="56D56CDB" w14:textId="77777777" w:rsidTr="00952BA2">
        <w:trPr>
          <w:gridAfter w:val="1"/>
          <w:wAfter w:w="4" w:type="pct"/>
          <w:trHeight w:val="224"/>
        </w:trPr>
        <w:tc>
          <w:tcPr>
            <w:tcW w:w="4996" w:type="pct"/>
            <w:gridSpan w:val="12"/>
            <w:tcMar>
              <w:left w:w="58" w:type="dxa"/>
              <w:right w:w="58" w:type="dxa"/>
            </w:tcMar>
          </w:tcPr>
          <w:p w14:paraId="3A3D2587" w14:textId="19984034" w:rsidR="00963D70" w:rsidRPr="009D0C95" w:rsidRDefault="00963D70" w:rsidP="00963D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C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ER-001 20 mg/kg BID</w:t>
            </w:r>
          </w:p>
        </w:tc>
      </w:tr>
      <w:tr w:rsidR="00963D70" w:rsidRPr="00E23C9A" w14:paraId="082E2B61" w14:textId="77777777" w:rsidTr="001E1BB2">
        <w:trPr>
          <w:gridAfter w:val="1"/>
          <w:wAfter w:w="4" w:type="pct"/>
          <w:trHeight w:val="372"/>
        </w:trPr>
        <w:tc>
          <w:tcPr>
            <w:tcW w:w="269" w:type="pct"/>
            <w:tcMar>
              <w:left w:w="58" w:type="dxa"/>
              <w:right w:w="58" w:type="dxa"/>
            </w:tcMar>
            <w:hideMark/>
          </w:tcPr>
          <w:p w14:paraId="28D1F9AF" w14:textId="33506DC0" w:rsidR="00963D70" w:rsidRPr="00E96C9A" w:rsidRDefault="00963D70" w:rsidP="00963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0" w:type="pct"/>
            <w:gridSpan w:val="2"/>
            <w:tcMar>
              <w:left w:w="58" w:type="dxa"/>
              <w:right w:w="58" w:type="dxa"/>
            </w:tcMar>
            <w:hideMark/>
          </w:tcPr>
          <w:p w14:paraId="18B07749" w14:textId="77777777" w:rsidR="00963D70" w:rsidRPr="00E96C9A" w:rsidRDefault="00963D70" w:rsidP="00963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ine increase</w:t>
            </w:r>
          </w:p>
        </w:tc>
        <w:tc>
          <w:tcPr>
            <w:tcW w:w="419" w:type="pct"/>
            <w:tcMar>
              <w:left w:w="58" w:type="dxa"/>
              <w:right w:w="58" w:type="dxa"/>
            </w:tcMar>
          </w:tcPr>
          <w:p w14:paraId="68D98901" w14:textId="293DBCCC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r w:rsidR="006E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471" w:type="pct"/>
            <w:tcMar>
              <w:left w:w="58" w:type="dxa"/>
              <w:right w:w="58" w:type="dxa"/>
            </w:tcMar>
          </w:tcPr>
          <w:p w14:paraId="7C69DB9A" w14:textId="30CEF9DB" w:rsidR="00963D70" w:rsidRPr="00E96C9A" w:rsidRDefault="006E31BF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</w:t>
            </w:r>
            <w:r w:rsidR="00963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2" w:type="pct"/>
            <w:tcMar>
              <w:left w:w="58" w:type="dxa"/>
              <w:right w:w="58" w:type="dxa"/>
            </w:tcMar>
            <w:hideMark/>
          </w:tcPr>
          <w:p w14:paraId="041AA6E6" w14:textId="2089068E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13" w:type="pct"/>
            <w:tcMar>
              <w:left w:w="58" w:type="dxa"/>
              <w:right w:w="58" w:type="dxa"/>
            </w:tcMar>
            <w:hideMark/>
          </w:tcPr>
          <w:p w14:paraId="0D817417" w14:textId="09AAA9D6" w:rsidR="00963D70" w:rsidRPr="00E96C9A" w:rsidRDefault="0038608B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653" w:type="pct"/>
            <w:tcMar>
              <w:left w:w="58" w:type="dxa"/>
              <w:right w:w="58" w:type="dxa"/>
            </w:tcMar>
            <w:hideMark/>
          </w:tcPr>
          <w:p w14:paraId="3A4F421D" w14:textId="724CE942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 No</w:t>
            </w:r>
          </w:p>
        </w:tc>
        <w:tc>
          <w:tcPr>
            <w:tcW w:w="350" w:type="pct"/>
            <w:gridSpan w:val="2"/>
            <w:tcMar>
              <w:left w:w="58" w:type="dxa"/>
              <w:right w:w="58" w:type="dxa"/>
            </w:tcMar>
          </w:tcPr>
          <w:p w14:paraId="752CAED1" w14:textId="77777777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gridSpan w:val="2"/>
            <w:tcMar>
              <w:left w:w="58" w:type="dxa"/>
              <w:right w:w="58" w:type="dxa"/>
            </w:tcMar>
            <w:hideMark/>
          </w:tcPr>
          <w:p w14:paraId="0DA82F60" w14:textId="6370B06A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963D70" w:rsidRPr="00E23C9A" w14:paraId="20952EED" w14:textId="77777777" w:rsidTr="001E1BB2">
        <w:trPr>
          <w:gridAfter w:val="1"/>
          <w:wAfter w:w="4" w:type="pct"/>
          <w:trHeight w:val="139"/>
        </w:trPr>
        <w:tc>
          <w:tcPr>
            <w:tcW w:w="269" w:type="pct"/>
            <w:tcMar>
              <w:left w:w="58" w:type="dxa"/>
              <w:right w:w="58" w:type="dxa"/>
            </w:tcMar>
          </w:tcPr>
          <w:p w14:paraId="6E42CFDF" w14:textId="24301965" w:rsidR="00963D70" w:rsidRPr="00E96C9A" w:rsidRDefault="00963D70" w:rsidP="00963D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0" w:type="pct"/>
            <w:gridSpan w:val="2"/>
            <w:tcMar>
              <w:left w:w="58" w:type="dxa"/>
              <w:right w:w="58" w:type="dxa"/>
            </w:tcMar>
          </w:tcPr>
          <w:p w14:paraId="359CCFD5" w14:textId="77777777" w:rsidR="00963D70" w:rsidRPr="00E96C9A" w:rsidRDefault="00963D70" w:rsidP="00963D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riglyceridemia</w:t>
            </w:r>
          </w:p>
        </w:tc>
        <w:tc>
          <w:tcPr>
            <w:tcW w:w="419" w:type="pct"/>
            <w:tcMar>
              <w:left w:w="58" w:type="dxa"/>
              <w:right w:w="58" w:type="dxa"/>
            </w:tcMar>
          </w:tcPr>
          <w:p w14:paraId="6E6B63CC" w14:textId="710F0FBC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r w:rsidR="00BD3A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71" w:type="pct"/>
            <w:tcMar>
              <w:left w:w="58" w:type="dxa"/>
              <w:right w:w="58" w:type="dxa"/>
            </w:tcMar>
          </w:tcPr>
          <w:p w14:paraId="28E07635" w14:textId="69DB8100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r w:rsidR="00BD3A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22" w:type="pct"/>
            <w:tcMar>
              <w:left w:w="58" w:type="dxa"/>
              <w:right w:w="58" w:type="dxa"/>
            </w:tcMar>
          </w:tcPr>
          <w:p w14:paraId="462394B6" w14:textId="1767792A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13" w:type="pct"/>
            <w:tcMar>
              <w:left w:w="58" w:type="dxa"/>
              <w:right w:w="58" w:type="dxa"/>
            </w:tcMar>
          </w:tcPr>
          <w:p w14:paraId="5E0CF291" w14:textId="227489C5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vered</w:t>
            </w:r>
          </w:p>
        </w:tc>
        <w:tc>
          <w:tcPr>
            <w:tcW w:w="653" w:type="pct"/>
            <w:tcMar>
              <w:left w:w="58" w:type="dxa"/>
              <w:right w:w="58" w:type="dxa"/>
            </w:tcMar>
          </w:tcPr>
          <w:p w14:paraId="31C28675" w14:textId="77777777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</w:t>
            </w:r>
          </w:p>
        </w:tc>
        <w:tc>
          <w:tcPr>
            <w:tcW w:w="350" w:type="pct"/>
            <w:gridSpan w:val="2"/>
            <w:tcMar>
              <w:left w:w="58" w:type="dxa"/>
              <w:right w:w="58" w:type="dxa"/>
            </w:tcMar>
          </w:tcPr>
          <w:p w14:paraId="5BA03A38" w14:textId="77777777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gridSpan w:val="2"/>
            <w:tcMar>
              <w:left w:w="58" w:type="dxa"/>
              <w:right w:w="58" w:type="dxa"/>
            </w:tcMar>
          </w:tcPr>
          <w:p w14:paraId="0EAD11EB" w14:textId="4E3B7FBC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963D70" w:rsidRPr="00E23C9A" w14:paraId="7C98E17B" w14:textId="77777777" w:rsidTr="001E1BB2">
        <w:trPr>
          <w:gridAfter w:val="1"/>
          <w:wAfter w:w="4" w:type="pct"/>
          <w:trHeight w:val="372"/>
        </w:trPr>
        <w:tc>
          <w:tcPr>
            <w:tcW w:w="269" w:type="pct"/>
            <w:tcMar>
              <w:left w:w="58" w:type="dxa"/>
              <w:right w:w="58" w:type="dxa"/>
            </w:tcMar>
            <w:hideMark/>
          </w:tcPr>
          <w:p w14:paraId="4EADCD8C" w14:textId="7F31246F" w:rsidR="00963D70" w:rsidRPr="00E96C9A" w:rsidRDefault="00963D70" w:rsidP="00963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50" w:type="pct"/>
            <w:gridSpan w:val="2"/>
            <w:tcMar>
              <w:left w:w="58" w:type="dxa"/>
              <w:right w:w="58" w:type="dxa"/>
            </w:tcMar>
            <w:hideMark/>
          </w:tcPr>
          <w:p w14:paraId="08FFF7F1" w14:textId="77777777" w:rsidR="00963D70" w:rsidRPr="00E96C9A" w:rsidRDefault="00963D70" w:rsidP="00963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riglyceridemia</w:t>
            </w:r>
          </w:p>
        </w:tc>
        <w:tc>
          <w:tcPr>
            <w:tcW w:w="419" w:type="pct"/>
            <w:tcMar>
              <w:left w:w="58" w:type="dxa"/>
              <w:right w:w="58" w:type="dxa"/>
            </w:tcMar>
          </w:tcPr>
          <w:p w14:paraId="0BFBD30D" w14:textId="2D75B3B5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1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ay </w:t>
            </w:r>
            <w:r w:rsidR="00D0211A" w:rsidRPr="00D021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471" w:type="pct"/>
            <w:tcMar>
              <w:left w:w="58" w:type="dxa"/>
              <w:right w:w="58" w:type="dxa"/>
            </w:tcMar>
          </w:tcPr>
          <w:p w14:paraId="56DC3E5D" w14:textId="2EF400D5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r w:rsidR="00142F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322" w:type="pct"/>
            <w:tcMar>
              <w:left w:w="58" w:type="dxa"/>
              <w:right w:w="58" w:type="dxa"/>
            </w:tcMar>
            <w:hideMark/>
          </w:tcPr>
          <w:p w14:paraId="5A5148CE" w14:textId="5110C58B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13" w:type="pct"/>
            <w:tcMar>
              <w:left w:w="58" w:type="dxa"/>
              <w:right w:w="58" w:type="dxa"/>
            </w:tcMar>
            <w:hideMark/>
          </w:tcPr>
          <w:p w14:paraId="7B62EA90" w14:textId="0DBC4789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vered</w:t>
            </w:r>
          </w:p>
        </w:tc>
        <w:tc>
          <w:tcPr>
            <w:tcW w:w="653" w:type="pct"/>
            <w:tcMar>
              <w:left w:w="58" w:type="dxa"/>
              <w:right w:w="58" w:type="dxa"/>
            </w:tcMar>
            <w:hideMark/>
          </w:tcPr>
          <w:p w14:paraId="1CCD8D73" w14:textId="77777777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</w:t>
            </w:r>
          </w:p>
        </w:tc>
        <w:tc>
          <w:tcPr>
            <w:tcW w:w="350" w:type="pct"/>
            <w:gridSpan w:val="2"/>
            <w:tcMar>
              <w:left w:w="58" w:type="dxa"/>
              <w:right w:w="58" w:type="dxa"/>
            </w:tcMar>
          </w:tcPr>
          <w:p w14:paraId="43C2C967" w14:textId="77777777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gridSpan w:val="2"/>
            <w:tcMar>
              <w:left w:w="58" w:type="dxa"/>
              <w:right w:w="58" w:type="dxa"/>
            </w:tcMar>
            <w:hideMark/>
          </w:tcPr>
          <w:p w14:paraId="14B8476D" w14:textId="3C41CF84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963D70" w:rsidRPr="00E23C9A" w14:paraId="660C1B5C" w14:textId="77777777" w:rsidTr="001E1BB2">
        <w:trPr>
          <w:gridAfter w:val="1"/>
          <w:wAfter w:w="4" w:type="pct"/>
          <w:trHeight w:val="182"/>
        </w:trPr>
        <w:tc>
          <w:tcPr>
            <w:tcW w:w="269" w:type="pct"/>
            <w:tcMar>
              <w:left w:w="58" w:type="dxa"/>
              <w:right w:w="58" w:type="dxa"/>
            </w:tcMar>
            <w:hideMark/>
          </w:tcPr>
          <w:p w14:paraId="100F376E" w14:textId="5959EA8C" w:rsidR="00963D70" w:rsidRPr="00E96C9A" w:rsidRDefault="00963D70" w:rsidP="00963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50" w:type="pct"/>
            <w:gridSpan w:val="2"/>
            <w:tcMar>
              <w:left w:w="58" w:type="dxa"/>
              <w:right w:w="58" w:type="dxa"/>
            </w:tcMar>
            <w:hideMark/>
          </w:tcPr>
          <w:p w14:paraId="28E02C24" w14:textId="77777777" w:rsidR="00963D70" w:rsidRPr="00E96C9A" w:rsidRDefault="00963D70" w:rsidP="00963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419" w:type="pct"/>
            <w:tcMar>
              <w:left w:w="58" w:type="dxa"/>
              <w:right w:w="58" w:type="dxa"/>
            </w:tcMar>
          </w:tcPr>
          <w:p w14:paraId="0D4D570E" w14:textId="61D0C418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r w:rsidR="00142F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71" w:type="pct"/>
            <w:tcMar>
              <w:left w:w="58" w:type="dxa"/>
              <w:right w:w="58" w:type="dxa"/>
            </w:tcMar>
          </w:tcPr>
          <w:p w14:paraId="6B11611E" w14:textId="7BB61FB6" w:rsidR="00963D70" w:rsidRPr="00E96C9A" w:rsidRDefault="00142F16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</w:t>
            </w:r>
          </w:p>
        </w:tc>
        <w:tc>
          <w:tcPr>
            <w:tcW w:w="322" w:type="pct"/>
            <w:tcMar>
              <w:left w:w="58" w:type="dxa"/>
              <w:right w:w="58" w:type="dxa"/>
            </w:tcMar>
          </w:tcPr>
          <w:p w14:paraId="14C79C1C" w14:textId="467EA25F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3" w:type="pct"/>
            <w:tcMar>
              <w:left w:w="58" w:type="dxa"/>
              <w:right w:w="58" w:type="dxa"/>
            </w:tcMar>
            <w:hideMark/>
          </w:tcPr>
          <w:p w14:paraId="48BC9A57" w14:textId="39207058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653" w:type="pct"/>
            <w:tcMar>
              <w:left w:w="58" w:type="dxa"/>
              <w:right w:w="58" w:type="dxa"/>
            </w:tcMar>
            <w:hideMark/>
          </w:tcPr>
          <w:p w14:paraId="0679CFFB" w14:textId="31ED0631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 No</w:t>
            </w:r>
          </w:p>
        </w:tc>
        <w:tc>
          <w:tcPr>
            <w:tcW w:w="350" w:type="pct"/>
            <w:gridSpan w:val="2"/>
            <w:tcMar>
              <w:left w:w="58" w:type="dxa"/>
              <w:right w:w="58" w:type="dxa"/>
            </w:tcMar>
          </w:tcPr>
          <w:p w14:paraId="218D9FE2" w14:textId="77777777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gridSpan w:val="2"/>
            <w:tcMar>
              <w:left w:w="58" w:type="dxa"/>
              <w:right w:w="58" w:type="dxa"/>
            </w:tcMar>
            <w:hideMark/>
          </w:tcPr>
          <w:p w14:paraId="0A2C7188" w14:textId="22B55514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1E1BB2" w:rsidRPr="00E23C9A" w14:paraId="6699CE78" w14:textId="77777777" w:rsidTr="001E1BB2">
        <w:trPr>
          <w:gridAfter w:val="1"/>
          <w:wAfter w:w="4" w:type="pct"/>
          <w:trHeight w:val="372"/>
        </w:trPr>
        <w:tc>
          <w:tcPr>
            <w:tcW w:w="269" w:type="pct"/>
            <w:tcMar>
              <w:left w:w="58" w:type="dxa"/>
              <w:right w:w="58" w:type="dxa"/>
            </w:tcMar>
          </w:tcPr>
          <w:p w14:paraId="120C9484" w14:textId="71807169" w:rsidR="00963D70" w:rsidRPr="00E96C9A" w:rsidRDefault="00963D70" w:rsidP="00963D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0" w:type="pct"/>
            <w:gridSpan w:val="2"/>
            <w:tcMar>
              <w:left w:w="58" w:type="dxa"/>
              <w:right w:w="58" w:type="dxa"/>
            </w:tcMar>
          </w:tcPr>
          <w:p w14:paraId="2CEDC6FE" w14:textId="77777777" w:rsidR="00963D70" w:rsidRPr="00E96C9A" w:rsidRDefault="00963D70" w:rsidP="00963D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riglyceridemia</w:t>
            </w:r>
          </w:p>
        </w:tc>
        <w:tc>
          <w:tcPr>
            <w:tcW w:w="419" w:type="pct"/>
            <w:tcMar>
              <w:left w:w="58" w:type="dxa"/>
              <w:right w:w="58" w:type="dxa"/>
            </w:tcMar>
          </w:tcPr>
          <w:p w14:paraId="13B54A0B" w14:textId="3FF0F4EE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r w:rsidR="00455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71" w:type="pct"/>
            <w:tcMar>
              <w:left w:w="58" w:type="dxa"/>
              <w:right w:w="58" w:type="dxa"/>
            </w:tcMar>
          </w:tcPr>
          <w:p w14:paraId="2CE63E52" w14:textId="5267B1DF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r w:rsidR="00455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322" w:type="pct"/>
            <w:tcMar>
              <w:left w:w="58" w:type="dxa"/>
              <w:right w:w="58" w:type="dxa"/>
            </w:tcMar>
          </w:tcPr>
          <w:p w14:paraId="17F19DB8" w14:textId="35947C98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13" w:type="pct"/>
            <w:tcMar>
              <w:left w:w="58" w:type="dxa"/>
              <w:right w:w="58" w:type="dxa"/>
            </w:tcMar>
          </w:tcPr>
          <w:p w14:paraId="2B3C4BB9" w14:textId="7C75C929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vered</w:t>
            </w:r>
          </w:p>
        </w:tc>
        <w:tc>
          <w:tcPr>
            <w:tcW w:w="653" w:type="pct"/>
            <w:tcMar>
              <w:left w:w="58" w:type="dxa"/>
              <w:right w:w="58" w:type="dxa"/>
            </w:tcMar>
          </w:tcPr>
          <w:p w14:paraId="4331D4AB" w14:textId="77777777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</w:t>
            </w:r>
          </w:p>
        </w:tc>
        <w:tc>
          <w:tcPr>
            <w:tcW w:w="350" w:type="pct"/>
            <w:gridSpan w:val="2"/>
            <w:tcMar>
              <w:left w:w="58" w:type="dxa"/>
              <w:right w:w="58" w:type="dxa"/>
            </w:tcMar>
          </w:tcPr>
          <w:p w14:paraId="526A1112" w14:textId="77777777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gridSpan w:val="2"/>
            <w:tcMar>
              <w:left w:w="58" w:type="dxa"/>
              <w:right w:w="58" w:type="dxa"/>
            </w:tcMar>
          </w:tcPr>
          <w:p w14:paraId="69B88381" w14:textId="57863347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963D70" w:rsidRPr="00E23C9A" w14:paraId="7D51738F" w14:textId="77777777" w:rsidTr="001E1BB2">
        <w:trPr>
          <w:gridAfter w:val="1"/>
          <w:wAfter w:w="4" w:type="pct"/>
          <w:trHeight w:val="372"/>
        </w:trPr>
        <w:tc>
          <w:tcPr>
            <w:tcW w:w="269" w:type="pct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31CECA3D" w14:textId="34C137F2" w:rsidR="00963D70" w:rsidRPr="00E96C9A" w:rsidRDefault="00963D70" w:rsidP="00963D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550" w:type="pct"/>
            <w:gridSpan w:val="2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31D53654" w14:textId="77777777" w:rsidR="00963D70" w:rsidRPr="00E96C9A" w:rsidRDefault="00963D70" w:rsidP="00963D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riglyceridemia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0C68D44E" w14:textId="6AC1CA8E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r w:rsidR="006F5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2CA5656A" w14:textId="27849197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r w:rsidR="006F5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60306C5F" w14:textId="76D400F0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3CBA62B0" w14:textId="32190A46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vered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5568BC2C" w14:textId="77777777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</w:t>
            </w:r>
          </w:p>
        </w:tc>
        <w:tc>
          <w:tcPr>
            <w:tcW w:w="350" w:type="pct"/>
            <w:gridSpan w:val="2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496BDD59" w14:textId="77777777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gridSpan w:val="2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2E07D3B4" w14:textId="750484E9" w:rsidR="00963D70" w:rsidRPr="00E96C9A" w:rsidRDefault="00963D70" w:rsidP="00963D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963D70" w:rsidRPr="00627C26" w14:paraId="2BD47062" w14:textId="47879918" w:rsidTr="00963D70">
        <w:trPr>
          <w:gridAfter w:val="1"/>
          <w:wAfter w:w="4" w:type="pct"/>
          <w:trHeight w:val="372"/>
        </w:trPr>
        <w:tc>
          <w:tcPr>
            <w:tcW w:w="665" w:type="pct"/>
            <w:gridSpan w:val="2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49C7D825" w14:textId="6869DCDD" w:rsidR="00963D70" w:rsidRDefault="00963D70" w:rsidP="00963D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breviations:</w:t>
            </w:r>
          </w:p>
        </w:tc>
        <w:tc>
          <w:tcPr>
            <w:tcW w:w="4331" w:type="pct"/>
            <w:gridSpan w:val="10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5DEAACB3" w14:textId="01D65663" w:rsidR="00963D70" w:rsidRDefault="00963D70" w:rsidP="00963D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rade – 1=Mild; 2=Moderate; 3=Severe; 4=Life-threatening</w:t>
            </w:r>
          </w:p>
          <w:p w14:paraId="16BCD322" w14:textId="15C22859" w:rsidR="00963D70" w:rsidRDefault="00963D70" w:rsidP="00963D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come – Rec=Recovered; Rec Seq=Recovered with Sequelae; NR=Not Recovered/Not Resolved</w:t>
            </w:r>
          </w:p>
          <w:p w14:paraId="67F9D628" w14:textId="77777777" w:rsidR="00963D70" w:rsidRDefault="00963D70" w:rsidP="00963D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lated to Study Drug – Def No=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finitely Not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Prob No=Probably Not</w:t>
            </w:r>
          </w:p>
          <w:p w14:paraId="380911AD" w14:textId="6AEA7DE9" w:rsidR="00963D70" w:rsidRDefault="00963D70" w:rsidP="00963D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tion– DC=Study Drug Discontinued; NA=Not applicable (treatment already completed)</w:t>
            </w:r>
          </w:p>
        </w:tc>
      </w:tr>
    </w:tbl>
    <w:p w14:paraId="71B67B89" w14:textId="77777777" w:rsidR="00E23C9A" w:rsidRPr="00D0211A" w:rsidRDefault="00E23C9A">
      <w:pPr>
        <w:rPr>
          <w:rFonts w:ascii="Times New Roman" w:hAnsi="Times New Roman" w:cs="Times New Roman"/>
          <w:lang w:val="en-US"/>
        </w:rPr>
      </w:pPr>
    </w:p>
    <w:sectPr w:rsidR="00E23C9A" w:rsidRPr="00D0211A" w:rsidSect="00E23C9A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07BA"/>
    <w:rsid w:val="00001164"/>
    <w:rsid w:val="000115BF"/>
    <w:rsid w:val="00025D59"/>
    <w:rsid w:val="000E2038"/>
    <w:rsid w:val="000F1A53"/>
    <w:rsid w:val="00142F16"/>
    <w:rsid w:val="001B48B2"/>
    <w:rsid w:val="001E0BAD"/>
    <w:rsid w:val="001E1BB2"/>
    <w:rsid w:val="002B4432"/>
    <w:rsid w:val="002E1461"/>
    <w:rsid w:val="002E516B"/>
    <w:rsid w:val="00317F87"/>
    <w:rsid w:val="00353E45"/>
    <w:rsid w:val="0038608B"/>
    <w:rsid w:val="003F1017"/>
    <w:rsid w:val="00406B6A"/>
    <w:rsid w:val="00420AB5"/>
    <w:rsid w:val="00455ABD"/>
    <w:rsid w:val="004A3822"/>
    <w:rsid w:val="004C07BA"/>
    <w:rsid w:val="004C50C0"/>
    <w:rsid w:val="004C5180"/>
    <w:rsid w:val="00540314"/>
    <w:rsid w:val="005D7C9E"/>
    <w:rsid w:val="005F04DB"/>
    <w:rsid w:val="00627C26"/>
    <w:rsid w:val="00642666"/>
    <w:rsid w:val="00646F38"/>
    <w:rsid w:val="006D1A5C"/>
    <w:rsid w:val="006E31BF"/>
    <w:rsid w:val="006F50A1"/>
    <w:rsid w:val="0071217E"/>
    <w:rsid w:val="00754E0B"/>
    <w:rsid w:val="00784DD5"/>
    <w:rsid w:val="007A49DB"/>
    <w:rsid w:val="007C34F5"/>
    <w:rsid w:val="007D5BDF"/>
    <w:rsid w:val="007F0496"/>
    <w:rsid w:val="00854970"/>
    <w:rsid w:val="00915034"/>
    <w:rsid w:val="00925C98"/>
    <w:rsid w:val="00952BA2"/>
    <w:rsid w:val="00963D70"/>
    <w:rsid w:val="009D0C95"/>
    <w:rsid w:val="009E1CC6"/>
    <w:rsid w:val="00A40BE3"/>
    <w:rsid w:val="00A652E9"/>
    <w:rsid w:val="00A76D34"/>
    <w:rsid w:val="00AC6EF2"/>
    <w:rsid w:val="00AF76A3"/>
    <w:rsid w:val="00B60743"/>
    <w:rsid w:val="00B73280"/>
    <w:rsid w:val="00BD3AF8"/>
    <w:rsid w:val="00C0568B"/>
    <w:rsid w:val="00C25B32"/>
    <w:rsid w:val="00CA7029"/>
    <w:rsid w:val="00CB5DBD"/>
    <w:rsid w:val="00D0211A"/>
    <w:rsid w:val="00DD0E1A"/>
    <w:rsid w:val="00DD61E0"/>
    <w:rsid w:val="00E23C9A"/>
    <w:rsid w:val="00E735C4"/>
    <w:rsid w:val="00E96C9A"/>
    <w:rsid w:val="00EA258A"/>
    <w:rsid w:val="00EE5467"/>
    <w:rsid w:val="00F03545"/>
    <w:rsid w:val="00F10AE2"/>
    <w:rsid w:val="00F6794A"/>
    <w:rsid w:val="00F67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B00B89"/>
  <w15:chartTrackingRefBased/>
  <w15:docId w15:val="{E3DEAC12-F69E-7340-93EA-AE5685DE1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06B6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732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1chiara">
    <w:name w:val="Grid Table 1 Light"/>
    <w:basedOn w:val="Tabellanormale"/>
    <w:uiPriority w:val="46"/>
    <w:rsid w:val="00B7328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semplice-3">
    <w:name w:val="Plain Table 3"/>
    <w:basedOn w:val="Tabellanormale"/>
    <w:uiPriority w:val="43"/>
    <w:rsid w:val="00B7328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gliatab3">
    <w:name w:val="Grid Table 3"/>
    <w:basedOn w:val="Tabellanormale"/>
    <w:uiPriority w:val="48"/>
    <w:rsid w:val="00B7328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lasemplice5">
    <w:name w:val="Plain Table 5"/>
    <w:basedOn w:val="Tabellanormale"/>
    <w:uiPriority w:val="45"/>
    <w:rsid w:val="00B7328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45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77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eyrottes@abionyx.com</dc:creator>
  <cp:keywords/>
  <dc:description/>
  <cp:lastModifiedBy>Marco Fiorentino</cp:lastModifiedBy>
  <cp:revision>2</cp:revision>
  <dcterms:created xsi:type="dcterms:W3CDTF">2023-03-27T14:55:00Z</dcterms:created>
  <dcterms:modified xsi:type="dcterms:W3CDTF">2023-03-27T14:55:00Z</dcterms:modified>
</cp:coreProperties>
</file>